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52B" w:rsidRPr="001B622E" w:rsidRDefault="00CA7EDF" w:rsidP="001B622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S</w:t>
      </w:r>
      <w:r w:rsidR="009B12A8">
        <w:rPr>
          <w:rFonts w:ascii="Times New Roman" w:eastAsia="宋体" w:hAnsi="Times New Roman" w:cs="Times New Roman"/>
          <w:b/>
          <w:color w:val="000000"/>
          <w:kern w:val="0"/>
          <w:sz w:val="22"/>
        </w:rPr>
        <w:t>3</w:t>
      </w:r>
      <w:bookmarkStart w:id="0" w:name="_GoBack"/>
      <w:bookmarkEnd w:id="0"/>
      <w:r w:rsidR="00DD13D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Appendix</w:t>
      </w:r>
      <w:r w:rsidR="001B622E" w:rsidRPr="001B622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he most variable </w:t>
      </w:r>
      <w:r w:rsidR="00A71CB5">
        <w:rPr>
          <w:rFonts w:ascii="Times New Roman" w:eastAsia="宋体" w:hAnsi="Times New Roman" w:cs="Times New Roman"/>
          <w:color w:val="000000"/>
          <w:kern w:val="0"/>
          <w:sz w:val="22"/>
        </w:rPr>
        <w:t>plastid</w:t>
      </w:r>
      <w:r w:rsidR="001B622E" w:rsidRPr="001B622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regions of </w:t>
      </w:r>
      <w:r w:rsidR="001B622E" w:rsidRPr="00B42791">
        <w:rPr>
          <w:rFonts w:ascii="Times New Roman" w:eastAsia="宋体" w:hAnsi="Times New Roman" w:cs="Times New Roman"/>
          <w:i/>
          <w:color w:val="000000"/>
          <w:kern w:val="0"/>
          <w:sz w:val="22"/>
        </w:rPr>
        <w:t>Pogostemon</w:t>
      </w:r>
      <w:r w:rsidR="001B622E" w:rsidRPr="001B622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 this study.</w:t>
      </w:r>
    </w:p>
    <w:p w:rsidR="001B622E" w:rsidRDefault="001B622E"/>
    <w:tbl>
      <w:tblPr>
        <w:tblW w:w="7224" w:type="dxa"/>
        <w:tblLook w:val="04A0" w:firstRow="1" w:lastRow="0" w:firstColumn="1" w:lastColumn="0" w:noHBand="0" w:noVBand="1"/>
      </w:tblPr>
      <w:tblGrid>
        <w:gridCol w:w="1500"/>
        <w:gridCol w:w="920"/>
        <w:gridCol w:w="920"/>
        <w:gridCol w:w="1905"/>
        <w:gridCol w:w="992"/>
        <w:gridCol w:w="987"/>
      </w:tblGrid>
      <w:tr w:rsidR="001B622E" w:rsidRPr="001B622E" w:rsidTr="001B622E">
        <w:trPr>
          <w:trHeight w:val="288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ls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gnment Leng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/P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/P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c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h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48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m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45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1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o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66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s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4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11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F-intr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79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B-intr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58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pP-intr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48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S-tr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17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oB-tr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17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T-psb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25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K-rps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85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B-rbc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38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hC-tr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77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A-psbJ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57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6-trn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4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E-tr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14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6-intr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94</w:t>
            </w:r>
          </w:p>
        </w:tc>
      </w:tr>
      <w:tr w:rsidR="001B622E" w:rsidRPr="001B622E" w:rsidTr="001B622E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2-trn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22E" w:rsidRPr="001B622E" w:rsidRDefault="001B622E" w:rsidP="001B62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2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74</w:t>
            </w:r>
          </w:p>
        </w:tc>
      </w:tr>
    </w:tbl>
    <w:p w:rsidR="001B622E" w:rsidRDefault="001B622E"/>
    <w:sectPr w:rsidR="001B6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DA8" w:rsidRDefault="00585DA8" w:rsidP="00B93AA4">
      <w:r>
        <w:separator/>
      </w:r>
    </w:p>
  </w:endnote>
  <w:endnote w:type="continuationSeparator" w:id="0">
    <w:p w:rsidR="00585DA8" w:rsidRDefault="00585DA8" w:rsidP="00B93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DA8" w:rsidRDefault="00585DA8" w:rsidP="00B93AA4">
      <w:r>
        <w:separator/>
      </w:r>
    </w:p>
  </w:footnote>
  <w:footnote w:type="continuationSeparator" w:id="0">
    <w:p w:rsidR="00585DA8" w:rsidRDefault="00585DA8" w:rsidP="00B93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22E"/>
    <w:rsid w:val="00053EC5"/>
    <w:rsid w:val="001B2459"/>
    <w:rsid w:val="001B622E"/>
    <w:rsid w:val="00443F38"/>
    <w:rsid w:val="00585DA8"/>
    <w:rsid w:val="00731D28"/>
    <w:rsid w:val="0076252B"/>
    <w:rsid w:val="009B12A8"/>
    <w:rsid w:val="00A048C3"/>
    <w:rsid w:val="00A71CB5"/>
    <w:rsid w:val="00AB6F16"/>
    <w:rsid w:val="00B42791"/>
    <w:rsid w:val="00B93AA4"/>
    <w:rsid w:val="00CA7EDF"/>
    <w:rsid w:val="00DD13D2"/>
    <w:rsid w:val="00DD296A"/>
    <w:rsid w:val="00DE3910"/>
    <w:rsid w:val="00F8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4C4629-57F3-4951-AA7F-8229856F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A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ei Yan</dc:creator>
  <cp:keywords/>
  <dc:description/>
  <cp:lastModifiedBy>Haifei Yan</cp:lastModifiedBy>
  <cp:revision>9</cp:revision>
  <dcterms:created xsi:type="dcterms:W3CDTF">2018-10-15T14:43:00Z</dcterms:created>
  <dcterms:modified xsi:type="dcterms:W3CDTF">2019-02-20T14:59:00Z</dcterms:modified>
</cp:coreProperties>
</file>